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33E7" w:rsidRPr="00ED33E7" w:rsidRDefault="002D7E9D">
      <w:pPr>
        <w:rPr>
          <w:rFonts w:ascii="Times New Roman" w:hAnsi="Times New Roman" w:cs="Times New Roman"/>
          <w:sz w:val="24"/>
          <w:szCs w:val="24"/>
        </w:rPr>
      </w:pPr>
      <w:r w:rsidRPr="00ED33E7">
        <w:rPr>
          <w:rFonts w:ascii="Times New Roman" w:hAnsi="Times New Roman" w:cs="Times New Roman"/>
          <w:b/>
          <w:sz w:val="24"/>
          <w:szCs w:val="24"/>
        </w:rPr>
        <w:t>Appendix 1.</w:t>
      </w:r>
      <w:r w:rsidRPr="00ED33E7">
        <w:rPr>
          <w:rFonts w:ascii="Times New Roman" w:hAnsi="Times New Roman" w:cs="Times New Roman"/>
          <w:sz w:val="24"/>
          <w:szCs w:val="24"/>
        </w:rPr>
        <w:t xml:space="preserve"> </w:t>
      </w:r>
      <w:r w:rsidR="00587B2B" w:rsidRPr="00ED33E7">
        <w:rPr>
          <w:rFonts w:ascii="Times New Roman" w:hAnsi="Times New Roman" w:cs="Times New Roman"/>
          <w:sz w:val="24"/>
          <w:szCs w:val="24"/>
        </w:rPr>
        <w:t>Li</w:t>
      </w:r>
      <w:r w:rsidRPr="00ED33E7">
        <w:rPr>
          <w:rFonts w:ascii="Times New Roman" w:hAnsi="Times New Roman" w:cs="Times New Roman"/>
          <w:sz w:val="24"/>
          <w:szCs w:val="24"/>
        </w:rPr>
        <w:t>st of diagnosis codes</w:t>
      </w:r>
      <w:r w:rsidR="00587B2B" w:rsidRPr="00ED33E7">
        <w:rPr>
          <w:rFonts w:ascii="Times New Roman" w:hAnsi="Times New Roman" w:cs="Times New Roman"/>
          <w:sz w:val="24"/>
          <w:szCs w:val="24"/>
        </w:rPr>
        <w:t xml:space="preserve"> indicative of depression, anxiety, and neuropathic pain in Clinical Practice Research Datalink.</w:t>
      </w:r>
    </w:p>
    <w:tbl>
      <w:tblPr>
        <w:tblpPr w:leftFromText="142" w:rightFromText="142" w:vertAnchor="text" w:tblpY="1"/>
        <w:tblOverlap w:val="never"/>
        <w:tblW w:w="99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5"/>
        <w:gridCol w:w="1271"/>
        <w:gridCol w:w="7283"/>
      </w:tblGrid>
      <w:tr w:rsidR="00356018" w:rsidRPr="00ED33E7" w:rsidTr="00356018">
        <w:trPr>
          <w:trHeight w:val="260"/>
        </w:trPr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56018" w:rsidRPr="00ED33E7" w:rsidRDefault="00356018" w:rsidP="003560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E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ad code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6018" w:rsidRPr="00356018" w:rsidRDefault="00356018" w:rsidP="00356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Medco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56018" w:rsidRPr="00ED33E7" w:rsidRDefault="00356018" w:rsidP="003560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E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ad term</w:t>
            </w:r>
          </w:p>
        </w:tc>
      </w:tr>
      <w:tr w:rsidR="00356018" w:rsidRPr="00ED33E7" w:rsidTr="00982C96">
        <w:trPr>
          <w:trHeight w:val="260"/>
        </w:trPr>
        <w:tc>
          <w:tcPr>
            <w:tcW w:w="9939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356018" w:rsidRPr="00ED33E7" w:rsidRDefault="00356018" w:rsidP="003560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3E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epression: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2B..00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7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Depressive disorder NEC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2z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Depression NO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112.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ndogenous depress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2003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655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Anxiety with depress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135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055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Agitated depress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204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131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Neurotic depression reactive type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1.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531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Manic-depressive illnes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290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533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Brief depressive react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2257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908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O/E - depressed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1B17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Depressed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1B1N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147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Poor self esteem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11..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560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Depressive psychose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204.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639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Postnatal depress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1465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716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H/O: depress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62T1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923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Puerperal depress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1B17.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930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C/O - feeling unhappy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2z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970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Depressive episode, unspecified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2B0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972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Postviral depress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2z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3291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Depressive disorder NO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3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3292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Recurrent depressive disorder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2B1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4323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Chronic depress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2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4639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Depressive episode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115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4677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Bipolar affective disorder, currently depressed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15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4732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Bipolar affect dis cur epi severe depres with psyc symp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1B17.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4824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C/O - feeling depressed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530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4979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Postpartum depression NO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112.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5879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Agitated depress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2z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5987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 Reactive depression NO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1137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6482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Recurrent depress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112.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6546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ndogenous depression first episode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2y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6854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Other depressive episode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113.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6932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ndogenous depression - recurrent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112.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6950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ndogenous depression first episode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112z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7011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Single major depressive episode NO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BJ.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7412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Loss of confidence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2.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7604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Single episode of reactive depress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41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7737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Neurotic depress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412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7749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Mild anxiety depress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41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7953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Dysthymia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130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8478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Reactive depressive psychosi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41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8584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Depressive neurosi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3.1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8826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SAD - Seasonal affective disorder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3.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8851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Recurrent episodes of depressive react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3.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8902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Recurrent episodes of reactive depress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1BT..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8928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Low mood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2.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9055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Single episode of depressive react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11z2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9183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Masked depress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21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9211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Moderate depressive episode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22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9667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Severe depressive episode without psychotic symptom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1B1U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9796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Symptoms of depress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1BT.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0015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Depressed mood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41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0290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Depressive personality disorder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1B1U.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0438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Depressive symptom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2112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0455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Depressive personality disorder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112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0610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Single major depressive episode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24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0667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Mild depress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2y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0720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Atypical depress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118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0825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Seasonal affective disorder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32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1252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Major depression, recurrent without psychotic symptom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32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1329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Endogenous depression without psychotic symptom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11y0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1596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Unspecified manic-depressive psychose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20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1717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Mild depressive episode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412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1913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Mixed anxiety and depressive disorder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23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2099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Severe depressive episode with psychotic symptom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115.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2831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Manic-depressive - now depressed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530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3307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Postnatal depression NO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1132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4709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Recurrent major depressive episodes, moderate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113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5099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Recurrent major depressive episode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1122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5155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Single major depressive episode, moderate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1123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5219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Single major depressive episode, severe, without psychosi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41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5220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Persistant anxiety depress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1150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5923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Bipolar affective disorder, currently depressed, unspecified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1121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6506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Single major depressive episode, mild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13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6562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Bipolar affect disorder cur epi mild or moderate depress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291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6632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Prolonged depressive react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331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6861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Recurrent severe episodes of psychotic depress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130.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7770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Psychotic reactive depress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2.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8510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Single episode of psychogenic depress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y1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9054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Recurrent brief depressive episode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3.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9696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Recurrent episodes of psychogenic depress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204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0785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Post-schizophrenic depress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0021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1887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Senile dementia with depress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ZV111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2080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V]Personal history of manic-depressive psychosi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34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2116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Recurrent depressive disorder, currently in remiss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22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2806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Single episode major depression w'out psychotic symptom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14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3713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Bipol aff disord, curr epis sev depress, no psychot symp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33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3731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Endogenous depression with psychotic symptom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ZV111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3963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V]Personal history of manic-depressive psychosi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23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4112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Single episode of psychotic depress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23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4117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Single episode of major depression and psychotic symptom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1134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4171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Recurrent major depressive episodes, severe, with psychosi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1BQ.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5435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Loss of capacity for enjoyment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113z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5563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Recurrent major depressive episode NO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1133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5697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Recurrent major depressive episodes, severe, no psychosi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1BT..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6028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Sad mood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11y2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7491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Atypical depressive disorder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0013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7677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Presenile dementia with depress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02z1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7759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 Senile dementia, depressed or paranoid type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1152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7890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Bipolar affective disorder, currently depressed, moderate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2z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8248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Prolonged single episode of reactive depress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33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8677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Manic-depress psychosis,depressed type+psychotic symptom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3.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8756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Seasonal depressive disorder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23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8863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Single episode of reactive depressive psychosi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1131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9342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Recurrent major depressive episodes, mild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32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9451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Manic-depress psychosis,depressd,no psychotic symptom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31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9520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Recurrent depressive disorder, current episode moderate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R007z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9527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D]Postoperative depress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30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9784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Recurrent depressive disorder, current episode mild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y0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30688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Mixed affective episode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1BP.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30740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Loss of interest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u333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31757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Recurr severe episodes/psychogenic depressive psychosi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1124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32159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Single major depressive episode, severe, with psychosi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33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32941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Recurr severe episodes/major depression+psychotic symptom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32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33469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Recurr depress disorder cur epi severe without psyc sympt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1z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33751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Bipolar affective disorder, unspecified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1120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34390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Single major depressive episode, unspecified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1153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35607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Bipolar affect disord, now depressed, severe, no psychosi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1130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35671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Recurrent major depressive episodes, unspecified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1151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35734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Bipolar affective disorder, currently depressed, mild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290z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36246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Brief depressive reaction NO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3z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36616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Monopolar depression NO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115z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37296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Bipolar affective disorder, currently depressed, NO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331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37764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Recurrent severe episodes/reactive depressive psychosi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002z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41089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Senile dementia with depressive or paranoid features NO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22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41989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Single episode agitated depressn w'out psychotic symptom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0043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43292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Arteriosclerotic dementia with depress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1125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43324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Single major depressive episode, partial or unspec remiss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3z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44300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Recurrent depressive disorder, unspecified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002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44674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Senile dementia with depressive or paranoid feature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16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44693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Bipolar affective disorder, current episode mixed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33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47009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Recurrent depress disorder cur epi severe with psyc symp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3y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47731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Other recurrent depressive disorder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23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52678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Single episode of psychogenic depressive psychosi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1BU.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53148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Loss of hope for the future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1y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53840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Other bipolar affective disorder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1136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55384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Recurrent major depressive episodes, in full remiss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1135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56273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Recurrent major depressive episodes,partial/unspec remiss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2y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56609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Single episode of masked depression NO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1156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57465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Bipolar affective disorder, now depressed, in full remiss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22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59386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Single episode vital depression w'out psychotic symptom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1BP0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59869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Loss of interest in previously enjoyable activity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11y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60178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Other and unspecified manic-depressive psychose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1154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63701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Bipolar affect disord, now depressed, severe with psychosi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1155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72026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Bipolar affect disord, now depressed, part/unspec remiss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1y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73924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Bipolar II disorder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32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73991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Vital depression, recurrent without psychotic symptom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26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98252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Major depression, moderately severe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25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98346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Major depression, mild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u327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98414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Major depression, severe without psychotic symptom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Eu328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98417</w:t>
            </w:r>
          </w:p>
        </w:tc>
        <w:tc>
          <w:tcPr>
            <w:tcW w:w="7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[X]Major depression, severe with psychotic symptoms</w:t>
            </w:r>
          </w:p>
        </w:tc>
      </w:tr>
      <w:tr w:rsidR="00356018" w:rsidRPr="00ED33E7" w:rsidTr="00CF4478">
        <w:trPr>
          <w:trHeight w:val="260"/>
        </w:trPr>
        <w:tc>
          <w:tcPr>
            <w:tcW w:w="99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nxiety: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1B13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Anxiousnes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E2001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Panic attack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1B12.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Tension - nervou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E200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Anxiety state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E2003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655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Anxiety with depress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E20z.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791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Nervous breakdow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Eu411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962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[X]Anxiety neurosi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E205.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582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Nervous exhaust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E2004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758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Chronic anxiety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R2y2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509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[D]Nervousnes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1BK.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524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Worried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E2021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3076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Agoraphobia with panic attack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1B1.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3328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General nervous symptom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E2001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4069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Panic disorder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Eu410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4081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[X]Panic state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E200z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4534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Anxiety state NO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E2005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4634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Recurrent anxiety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E2002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4659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Generalised anxiety disorder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Eu41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5385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[X]Other anxiety disorder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1B13.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5902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Anxiousness - symptom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E2920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6221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Separation anxiety disorder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Eu410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6408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[X]Panic attack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E2000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6939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Anxiety state unspecified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Eu412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7749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[X]Mild anxiety depress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Z4L1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7999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Anxiety counselling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Eu410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8205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[X]Panic disorder [episodic paroxysmal anxiety]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Eu606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8424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[X]Anxious [avoidant] personality disorder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2259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8725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O/E - nervou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Eu411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0344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[X]Generalized anxiety disorder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E202D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0390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Fear of death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R2y2.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0723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[D]Nervous tens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1B1V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1890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C/O - panic attack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Eu412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1913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[X]Mixed anxiety and depressive disorder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E280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1940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Acute panic state due to acute stress react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E2022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2838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Agoraphobia without mention of panic attack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58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3124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O/E - anxiou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Eu400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4890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[X]Panic disorder with agoraphobia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Eu400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6729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[X]Agoraphobia without history of panic disorder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Eu515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7687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[X]Dream anxiety disorder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225J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9000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O/E - panic attack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1B1Z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0089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General nervous symptom NO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1B1H.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0163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Apprehens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Eu41z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3838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[X]Anxiety disorder, unspecified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Eu41y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4066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[X]Other specified anxiety disorder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Eu41z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5638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[X]Anxiety NO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225K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6331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O/E - fearful mood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Eu41y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8167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[X]Anxiety hysteria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Z4I72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8381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Alleviating anxiety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8HHp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8925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Referral for guided self-help for anxiety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1B12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9608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'Nerves' - nervousnes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Eu40z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34064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[X]Phobic anxiety disorder, unspecified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Eu411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35825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[X]Anxiety reactio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2255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38155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O/E - afraid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1B1P0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40431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Cries easily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Eu413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44321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[X]Other mixed anxiety disorder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Eu411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50191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[X]Anxiety state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E2924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56924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Adjustment reaction with anxious mood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1B13.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93401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Anxiou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16ZB1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01422</w:t>
            </w:r>
          </w:p>
        </w:tc>
        <w:tc>
          <w:tcPr>
            <w:tcW w:w="7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4D">
              <w:rPr>
                <w:rFonts w:ascii="Times New Roman" w:hAnsi="Times New Roman" w:cs="Times New Roman"/>
                <w:sz w:val="24"/>
                <w:szCs w:val="24"/>
              </w:rPr>
              <w:t>Feeling low or worried</w:t>
            </w:r>
          </w:p>
        </w:tc>
      </w:tr>
      <w:tr w:rsidR="00356018" w:rsidRPr="00ED33E7" w:rsidTr="00E64170">
        <w:trPr>
          <w:trHeight w:val="260"/>
        </w:trPr>
        <w:tc>
          <w:tcPr>
            <w:tcW w:w="99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56018" w:rsidRPr="00336A4D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europathic pain: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018" w:rsidRPr="00ED33E7" w:rsidRDefault="00356018" w:rsidP="00356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F2625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018" w:rsidRPr="00ED33E7" w:rsidRDefault="00356018" w:rsidP="00356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Periodic migrainous neuralgia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F301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541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Other specified trigeminal neuralgia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A531.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598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Post-herpetic neuralgia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N2420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284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Neuralgia unspecified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F301z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6581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Trigeminal neuralgia NO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F3561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6884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Morton's neuralgia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F300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7584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Post-herpetic trigeminal neuralgia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A5315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0223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Postherpetic neuralgia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A5312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1498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Postherpetic trigeminal neuralgia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N2423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1544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Neuropathic pain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1475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6481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H/O: trigeminal neuralgia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F321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6932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Glossopharyngeal neuralgia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A5315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17180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Postzoster neuralgia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242z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23839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Neuralgia, neuritis or radiculitis NOS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F2621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33362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Horton's (histamine) neuralgia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F3721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35785</w:t>
            </w:r>
          </w:p>
        </w:tc>
        <w:tc>
          <w:tcPr>
            <w:tcW w:w="7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Chronic painful diabetic neuropathy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F372000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48078</w:t>
            </w:r>
          </w:p>
        </w:tc>
        <w:tc>
          <w:tcPr>
            <w:tcW w:w="7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Acute painful diabetic neuropathy</w:t>
            </w:r>
          </w:p>
        </w:tc>
      </w:tr>
      <w:tr w:rsidR="00356018" w:rsidRPr="00ED33E7" w:rsidTr="00356018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N242.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6018" w:rsidRPr="00356018" w:rsidRDefault="00356018" w:rsidP="003560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6018">
              <w:rPr>
                <w:rFonts w:ascii="Times New Roman" w:hAnsi="Times New Roman" w:cs="Times New Roman"/>
                <w:sz w:val="24"/>
                <w:szCs w:val="24"/>
              </w:rPr>
              <w:t>54992</w:t>
            </w:r>
          </w:p>
        </w:tc>
        <w:tc>
          <w:tcPr>
            <w:tcW w:w="7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56018" w:rsidRPr="00ED33E7" w:rsidRDefault="00356018" w:rsidP="0035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3E7">
              <w:rPr>
                <w:rFonts w:ascii="Times New Roman" w:hAnsi="Times New Roman" w:cs="Times New Roman"/>
                <w:sz w:val="24"/>
                <w:szCs w:val="24"/>
              </w:rPr>
              <w:t>Neuralgia, neuritis and radiculitis unspecified</w:t>
            </w:r>
          </w:p>
        </w:tc>
      </w:tr>
    </w:tbl>
    <w:p w:rsidR="00587B2B" w:rsidRPr="00ED33E7" w:rsidRDefault="003560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There is a one-to-one correspondence between Medcode and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Read code in Clinical Practice Research Datalink.</w:t>
      </w:r>
      <w:r w:rsidR="00EF647C" w:rsidRPr="00ED33E7">
        <w:rPr>
          <w:rFonts w:ascii="Times New Roman" w:hAnsi="Times New Roman" w:cs="Times New Roman"/>
          <w:sz w:val="24"/>
          <w:szCs w:val="24"/>
        </w:rPr>
        <w:br w:type="textWrapping" w:clear="all"/>
      </w:r>
    </w:p>
    <w:sectPr w:rsidR="00587B2B" w:rsidRPr="00ED33E7" w:rsidSect="00356018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0D90" w:rsidRDefault="008F0D90" w:rsidP="002D7E9D">
      <w:r>
        <w:separator/>
      </w:r>
    </w:p>
  </w:endnote>
  <w:endnote w:type="continuationSeparator" w:id="0">
    <w:p w:rsidR="008F0D90" w:rsidRDefault="008F0D90" w:rsidP="002D7E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0D90" w:rsidRDefault="008F0D90" w:rsidP="002D7E9D">
      <w:r>
        <w:separator/>
      </w:r>
    </w:p>
  </w:footnote>
  <w:footnote w:type="continuationSeparator" w:id="0">
    <w:p w:rsidR="008F0D90" w:rsidRDefault="008F0D90" w:rsidP="002D7E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780"/>
    <w:rsid w:val="000F185A"/>
    <w:rsid w:val="0025090A"/>
    <w:rsid w:val="002C76E6"/>
    <w:rsid w:val="002D7E9D"/>
    <w:rsid w:val="00336A4D"/>
    <w:rsid w:val="00356018"/>
    <w:rsid w:val="003C0A67"/>
    <w:rsid w:val="00587B2B"/>
    <w:rsid w:val="005A7917"/>
    <w:rsid w:val="008E17DB"/>
    <w:rsid w:val="008F0D90"/>
    <w:rsid w:val="009B024E"/>
    <w:rsid w:val="00AA267A"/>
    <w:rsid w:val="00CF7F89"/>
    <w:rsid w:val="00D11840"/>
    <w:rsid w:val="00DA6780"/>
    <w:rsid w:val="00ED33E7"/>
    <w:rsid w:val="00EF6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C94AEAE"/>
  <w15:chartTrackingRefBased/>
  <w15:docId w15:val="{F05B2F75-1759-4F26-912B-EB02E4460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7E9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D7E9D"/>
  </w:style>
  <w:style w:type="paragraph" w:styleId="a5">
    <w:name w:val="footer"/>
    <w:basedOn w:val="a"/>
    <w:link w:val="a6"/>
    <w:uiPriority w:val="99"/>
    <w:unhideWhenUsed/>
    <w:rsid w:val="002D7E9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D7E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695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7</Pages>
  <Words>1707</Words>
  <Characters>9733</Characters>
  <Application>Microsoft Office Word</Application>
  <DocSecurity>0</DocSecurity>
  <Lines>81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将夫</dc:creator>
  <cp:keywords/>
  <dc:description/>
  <cp:lastModifiedBy>岩将夫</cp:lastModifiedBy>
  <cp:revision>11</cp:revision>
  <dcterms:created xsi:type="dcterms:W3CDTF">2016-08-03T12:14:00Z</dcterms:created>
  <dcterms:modified xsi:type="dcterms:W3CDTF">2016-09-13T18:49:00Z</dcterms:modified>
</cp:coreProperties>
</file>